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AD6E7" w14:textId="77777777" w:rsidR="00285658" w:rsidRPr="00573F17" w:rsidRDefault="00285658" w:rsidP="0028565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dditional file 7: Fig. S7</w:t>
      </w:r>
      <w:bookmarkEnd w:id="0"/>
      <w:r w:rsidRPr="00577A5D">
        <w:rPr>
          <w:rFonts w:ascii="Times New Roman" w:hAnsi="Times New Roman" w:cs="Times New Roman"/>
          <w:b/>
          <w:sz w:val="20"/>
          <w:szCs w:val="20"/>
        </w:rPr>
        <w:t>: Country-specific associations by girl child marriage category and underweight</w:t>
      </w:r>
    </w:p>
    <w:p w14:paraId="6CB31F20" w14:textId="77777777" w:rsidR="00285658" w:rsidRDefault="00285658" w:rsidP="00285658"/>
    <w:p w14:paraId="2EBE0C35" w14:textId="77777777" w:rsidR="00285658" w:rsidRDefault="00285658" w:rsidP="00285658">
      <w:r>
        <w:rPr>
          <w:noProof/>
        </w:rPr>
        <w:drawing>
          <wp:inline distT="0" distB="0" distL="0" distR="0" wp14:anchorId="1EC745E0" wp14:editId="5DD0540D">
            <wp:extent cx="4829810" cy="4584700"/>
            <wp:effectExtent l="38100" t="38100" r="46990" b="44450"/>
            <wp:docPr id="112" name="Chart 1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E71137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73F17">
        <w:rPr>
          <w:rFonts w:ascii="Times New Roman" w:hAnsi="Times New Roman" w:cs="Times New Roman"/>
          <w:b/>
          <w:sz w:val="20"/>
          <w:szCs w:val="20"/>
        </w:rPr>
        <w:t>Country-specific associations between girl child marriage (&lt;14 years) and underweight conditi</w:t>
      </w:r>
      <w:r>
        <w:rPr>
          <w:rFonts w:ascii="Times New Roman" w:hAnsi="Times New Roman" w:cs="Times New Roman"/>
          <w:b/>
          <w:sz w:val="20"/>
          <w:szCs w:val="20"/>
        </w:rPr>
        <w:t>onal on full set of covariates</w:t>
      </w:r>
    </w:p>
    <w:p w14:paraId="7A8C3B27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3F17">
        <w:rPr>
          <w:rFonts w:ascii="Times New Roman" w:hAnsi="Times New Roman" w:cs="Times New Roman"/>
          <w:sz w:val="20"/>
          <w:szCs w:val="20"/>
        </w:rPr>
        <w:t>Presents</w:t>
      </w:r>
      <w:r>
        <w:rPr>
          <w:rFonts w:ascii="Times New Roman" w:hAnsi="Times New Roman" w:cs="Times New Roman"/>
          <w:sz w:val="20"/>
          <w:szCs w:val="20"/>
        </w:rPr>
        <w:t xml:space="preserve"> risk</w:t>
      </w:r>
      <w:r w:rsidRPr="00573F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ces</w:t>
      </w:r>
      <w:r w:rsidRPr="00573F17">
        <w:rPr>
          <w:rFonts w:ascii="Times New Roman" w:hAnsi="Times New Roman" w:cs="Times New Roman"/>
          <w:sz w:val="20"/>
          <w:szCs w:val="20"/>
        </w:rPr>
        <w:t xml:space="preserve"> for marriage &lt;14 years compared to 18+ years. 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573F17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 Based on 35 independent country-specific models. </w:t>
      </w:r>
    </w:p>
    <w:p w14:paraId="70C62EA4" w14:textId="77777777" w:rsidR="00285658" w:rsidRDefault="00285658" w:rsidP="00285658"/>
    <w:p w14:paraId="7DF843EF" w14:textId="77777777" w:rsidR="00285658" w:rsidRDefault="00285658" w:rsidP="00285658">
      <w:r>
        <w:rPr>
          <w:noProof/>
        </w:rPr>
        <w:lastRenderedPageBreak/>
        <w:drawing>
          <wp:inline distT="0" distB="0" distL="0" distR="0" wp14:anchorId="1C3560F9" wp14:editId="46D5F9A9">
            <wp:extent cx="4823884" cy="4563534"/>
            <wp:effectExtent l="38100" t="38100" r="34290" b="46990"/>
            <wp:docPr id="113" name="Chart 1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53197E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73F17">
        <w:rPr>
          <w:rFonts w:ascii="Times New Roman" w:hAnsi="Times New Roman" w:cs="Times New Roman"/>
          <w:b/>
          <w:sz w:val="20"/>
          <w:szCs w:val="20"/>
        </w:rPr>
        <w:t>Country-specific associations between girl child marriage (14 to 15 years) and underweight conditional on full set of</w:t>
      </w:r>
      <w:r>
        <w:rPr>
          <w:rFonts w:ascii="Times New Roman" w:hAnsi="Times New Roman" w:cs="Times New Roman"/>
          <w:b/>
          <w:sz w:val="20"/>
          <w:szCs w:val="20"/>
        </w:rPr>
        <w:t xml:space="preserve"> covariates</w:t>
      </w:r>
      <w:r w:rsidRPr="00573F1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705BF60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3F17">
        <w:rPr>
          <w:rFonts w:ascii="Times New Roman" w:hAnsi="Times New Roman" w:cs="Times New Roman"/>
          <w:sz w:val="20"/>
          <w:szCs w:val="20"/>
        </w:rPr>
        <w:t xml:space="preserve">Presents </w:t>
      </w:r>
      <w:r>
        <w:rPr>
          <w:rFonts w:ascii="Times New Roman" w:hAnsi="Times New Roman" w:cs="Times New Roman"/>
          <w:sz w:val="20"/>
          <w:szCs w:val="20"/>
        </w:rPr>
        <w:t>risk</w:t>
      </w:r>
      <w:r w:rsidRPr="00573F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ce</w:t>
      </w:r>
      <w:r w:rsidRPr="00573F17">
        <w:rPr>
          <w:rFonts w:ascii="Times New Roman" w:hAnsi="Times New Roman" w:cs="Times New Roman"/>
          <w:sz w:val="20"/>
          <w:szCs w:val="20"/>
        </w:rPr>
        <w:t xml:space="preserve">s for marriage at 14 to 15 years compared to 18+ years. 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 xml:space="preserve">wealth </w:t>
      </w:r>
      <w:r w:rsidRPr="00573F17">
        <w:rPr>
          <w:rFonts w:ascii="Times New Roman" w:hAnsi="Times New Roman" w:cs="Times New Roman"/>
          <w:sz w:val="20"/>
          <w:szCs w:val="20"/>
        </w:rPr>
        <w:t xml:space="preserve">quintile, age gap, education gap, and EA fixed-effects. Based on 35 independent country-specific models. </w:t>
      </w:r>
    </w:p>
    <w:p w14:paraId="628BC673" w14:textId="77777777" w:rsidR="00285658" w:rsidRDefault="00285658" w:rsidP="00285658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br w:type="page"/>
      </w:r>
    </w:p>
    <w:p w14:paraId="27491E4B" w14:textId="77777777" w:rsidR="00285658" w:rsidRDefault="00285658" w:rsidP="00285658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19D7B3FF" wp14:editId="0320EAD3">
            <wp:extent cx="4829810" cy="4584700"/>
            <wp:effectExtent l="38100" t="38100" r="46990" b="44450"/>
            <wp:docPr id="114" name="Chart 1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1BE808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73F17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(16 to 17 years) and underweight conditional on full set of </w:t>
      </w:r>
      <w:r>
        <w:rPr>
          <w:rFonts w:ascii="Times New Roman" w:hAnsi="Times New Roman" w:cs="Times New Roman"/>
          <w:b/>
          <w:sz w:val="20"/>
          <w:szCs w:val="20"/>
        </w:rPr>
        <w:t>covariates</w:t>
      </w:r>
    </w:p>
    <w:p w14:paraId="38A14B01" w14:textId="77777777" w:rsidR="00285658" w:rsidRPr="00573F17" w:rsidRDefault="00285658" w:rsidP="002856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3F17">
        <w:rPr>
          <w:rFonts w:ascii="Times New Roman" w:hAnsi="Times New Roman" w:cs="Times New Roman"/>
          <w:sz w:val="20"/>
          <w:szCs w:val="20"/>
        </w:rPr>
        <w:t>Presents</w:t>
      </w:r>
      <w:r>
        <w:rPr>
          <w:rFonts w:ascii="Times New Roman" w:hAnsi="Times New Roman" w:cs="Times New Roman"/>
          <w:sz w:val="20"/>
          <w:szCs w:val="20"/>
        </w:rPr>
        <w:t xml:space="preserve"> risk</w:t>
      </w:r>
      <w:r w:rsidRPr="00573F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ces</w:t>
      </w:r>
      <w:r w:rsidRPr="00573F17">
        <w:rPr>
          <w:rFonts w:ascii="Times New Roman" w:hAnsi="Times New Roman" w:cs="Times New Roman"/>
          <w:sz w:val="20"/>
          <w:szCs w:val="20"/>
        </w:rPr>
        <w:t xml:space="preserve"> for marriage at 16 to 17 years compared to 18+ years. 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 xml:space="preserve">wealth </w:t>
      </w:r>
      <w:r w:rsidRPr="00573F17">
        <w:rPr>
          <w:rFonts w:ascii="Times New Roman" w:hAnsi="Times New Roman" w:cs="Times New Roman"/>
          <w:sz w:val="20"/>
          <w:szCs w:val="20"/>
        </w:rPr>
        <w:t>quintile, age gap, educati</w:t>
      </w:r>
      <w:r>
        <w:rPr>
          <w:rFonts w:ascii="Times New Roman" w:hAnsi="Times New Roman" w:cs="Times New Roman"/>
          <w:sz w:val="20"/>
          <w:szCs w:val="20"/>
        </w:rPr>
        <w:t>on gap, and EA fixed-effects</w:t>
      </w:r>
      <w:r w:rsidRPr="00573F17">
        <w:rPr>
          <w:rFonts w:ascii="Times New Roman" w:hAnsi="Times New Roman" w:cs="Times New Roman"/>
          <w:sz w:val="20"/>
          <w:szCs w:val="20"/>
        </w:rPr>
        <w:t xml:space="preserve">. Based on 35 independent country-specific models. </w:t>
      </w:r>
    </w:p>
    <w:p w14:paraId="4676332A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658"/>
    <w:rsid w:val="001808C6"/>
    <w:rsid w:val="00285658"/>
    <w:rsid w:val="004006BD"/>
    <w:rsid w:val="004D5103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BAE8"/>
  <w15:chartTrackingRefBased/>
  <w15:docId w15:val="{ABEE3E8E-C149-4171-AC93-ECC2228B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658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fevb\Documents\HSPH%202013-%20COURSEWORK\Dissertation%20Prep\Paper%201\BMC%20Medicine\Dec.M5_RD_categorical_estimates_upda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fevb\Documents\HSPH%202013-%20COURSEWORK\Dissertation%20Prep\Paper%201\BMC%20Medicine\Dec.M5_RD_categorical_estimates_updat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fevb\Documents\HSPH%202013-%20COURSEWORK\Dissertation%20Prep\Paper%201\BMC%20Medicine\Dec.M5_RD_categorical_estimates_upd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under14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under14!$J$4:$J$38</c:f>
                <c:numCache>
                  <c:formatCode>General</c:formatCode>
                  <c:ptCount val="35"/>
                  <c:pt idx="0">
                    <c:v>5.7776499999999995E-2</c:v>
                  </c:pt>
                  <c:pt idx="1">
                    <c:v>6.4947900000000003E-2</c:v>
                  </c:pt>
                  <c:pt idx="2">
                    <c:v>0.19594319999999998</c:v>
                  </c:pt>
                  <c:pt idx="3">
                    <c:v>8.8677499999999992E-2</c:v>
                  </c:pt>
                  <c:pt idx="4">
                    <c:v>9.2096399999999995E-2</c:v>
                  </c:pt>
                  <c:pt idx="5">
                    <c:v>4.6487799999999996E-2</c:v>
                  </c:pt>
                  <c:pt idx="6">
                    <c:v>0.13102760000000002</c:v>
                  </c:pt>
                  <c:pt idx="7">
                    <c:v>5.0000000000000001E-3</c:v>
                  </c:pt>
                  <c:pt idx="8">
                    <c:v>9.4105300000000003E-2</c:v>
                  </c:pt>
                  <c:pt idx="9">
                    <c:v>0.19072420000000001</c:v>
                  </c:pt>
                  <c:pt idx="10">
                    <c:v>2.50114E-2</c:v>
                  </c:pt>
                  <c:pt idx="11">
                    <c:v>0.13561120000000002</c:v>
                  </c:pt>
                  <c:pt idx="12">
                    <c:v>0.1090198</c:v>
                  </c:pt>
                  <c:pt idx="13">
                    <c:v>9.87619E-2</c:v>
                  </c:pt>
                  <c:pt idx="14">
                    <c:v>7.8584799999999996E-2</c:v>
                  </c:pt>
                  <c:pt idx="15">
                    <c:v>4.6364799999999998E-2</c:v>
                  </c:pt>
                  <c:pt idx="16">
                    <c:v>0.29203289999999998</c:v>
                  </c:pt>
                  <c:pt idx="17">
                    <c:v>0.11472820000000002</c:v>
                  </c:pt>
                  <c:pt idx="18">
                    <c:v>5.1295300000000002E-2</c:v>
                  </c:pt>
                  <c:pt idx="19">
                    <c:v>5.7851E-2</c:v>
                  </c:pt>
                  <c:pt idx="20">
                    <c:v>3.67619E-2</c:v>
                  </c:pt>
                  <c:pt idx="21">
                    <c:v>6.0358300000000004E-2</c:v>
                  </c:pt>
                  <c:pt idx="22">
                    <c:v>0.1290036</c:v>
                  </c:pt>
                  <c:pt idx="23">
                    <c:v>6.1231500000000001E-2</c:v>
                  </c:pt>
                  <c:pt idx="24">
                    <c:v>2.8111400000000002E-2</c:v>
                  </c:pt>
                  <c:pt idx="25">
                    <c:v>0.16028579999999998</c:v>
                  </c:pt>
                  <c:pt idx="26">
                    <c:v>8.870249999999999E-2</c:v>
                  </c:pt>
                  <c:pt idx="27">
                    <c:v>6.0519700000000003E-2</c:v>
                  </c:pt>
                  <c:pt idx="28">
                    <c:v>8.0250500000000002E-2</c:v>
                  </c:pt>
                  <c:pt idx="29">
                    <c:v>0.26975969999999999</c:v>
                  </c:pt>
                  <c:pt idx="30">
                    <c:v>7.0772799999999997E-2</c:v>
                  </c:pt>
                  <c:pt idx="31">
                    <c:v>0.1259702</c:v>
                  </c:pt>
                  <c:pt idx="32">
                    <c:v>7.1309299999999992E-2</c:v>
                  </c:pt>
                  <c:pt idx="33">
                    <c:v>5.2866900000000001E-2</c:v>
                  </c:pt>
                  <c:pt idx="34">
                    <c:v>0.1116326</c:v>
                  </c:pt>
                </c:numCache>
              </c:numRef>
            </c:plus>
            <c:minus>
              <c:numRef>
                <c:f>under14!$G$4:$G$38</c:f>
                <c:numCache>
                  <c:formatCode>General</c:formatCode>
                  <c:ptCount val="35"/>
                  <c:pt idx="0">
                    <c:v>5.7776499999999995E-2</c:v>
                  </c:pt>
                  <c:pt idx="1">
                    <c:v>6.4947900000000003E-2</c:v>
                  </c:pt>
                  <c:pt idx="2">
                    <c:v>0.19594309999999998</c:v>
                  </c:pt>
                  <c:pt idx="3">
                    <c:v>8.8677599999999995E-2</c:v>
                  </c:pt>
                  <c:pt idx="4">
                    <c:v>9.2096399999999995E-2</c:v>
                  </c:pt>
                  <c:pt idx="5">
                    <c:v>4.6495799999999997E-2</c:v>
                  </c:pt>
                  <c:pt idx="6">
                    <c:v>0.1310277</c:v>
                  </c:pt>
                  <c:pt idx="7">
                    <c:v>7.5494999999999993E-2</c:v>
                  </c:pt>
                  <c:pt idx="8">
                    <c:v>9.4105300000000003E-2</c:v>
                  </c:pt>
                  <c:pt idx="9">
                    <c:v>0.19072420000000001</c:v>
                  </c:pt>
                  <c:pt idx="10">
                    <c:v>2.5011399999999996E-2</c:v>
                  </c:pt>
                  <c:pt idx="11">
                    <c:v>0.13561529999999999</c:v>
                  </c:pt>
                  <c:pt idx="12">
                    <c:v>0.1090199</c:v>
                  </c:pt>
                  <c:pt idx="13">
                    <c:v>9.8760199999999992E-2</c:v>
                  </c:pt>
                  <c:pt idx="14">
                    <c:v>7.8584799999999996E-2</c:v>
                  </c:pt>
                  <c:pt idx="15">
                    <c:v>4.6365500000000004E-2</c:v>
                  </c:pt>
                  <c:pt idx="16">
                    <c:v>0.29203289999999998</c:v>
                  </c:pt>
                  <c:pt idx="17">
                    <c:v>0.1147282</c:v>
                  </c:pt>
                  <c:pt idx="18">
                    <c:v>5.1295199999999999E-2</c:v>
                  </c:pt>
                  <c:pt idx="19">
                    <c:v>5.7850899999999997E-2</c:v>
                  </c:pt>
                  <c:pt idx="20">
                    <c:v>3.67619E-2</c:v>
                  </c:pt>
                  <c:pt idx="21">
                    <c:v>6.0358200000000001E-2</c:v>
                  </c:pt>
                  <c:pt idx="22">
                    <c:v>0.1290037</c:v>
                  </c:pt>
                  <c:pt idx="23">
                    <c:v>6.1231599999999997E-2</c:v>
                  </c:pt>
                  <c:pt idx="24">
                    <c:v>2.8111299999999999E-2</c:v>
                  </c:pt>
                  <c:pt idx="25">
                    <c:v>0.1602857</c:v>
                  </c:pt>
                  <c:pt idx="26">
                    <c:v>8.8702400000000015E-2</c:v>
                  </c:pt>
                  <c:pt idx="27">
                    <c:v>5.0519600000000005E-2</c:v>
                  </c:pt>
                  <c:pt idx="28">
                    <c:v>8.0250600000000005E-2</c:v>
                  </c:pt>
                  <c:pt idx="29">
                    <c:v>0.26975979999999999</c:v>
                  </c:pt>
                  <c:pt idx="30">
                    <c:v>7.07729E-2</c:v>
                  </c:pt>
                  <c:pt idx="31">
                    <c:v>0.1259701</c:v>
                  </c:pt>
                  <c:pt idx="32">
                    <c:v>7.1309300000000006E-2</c:v>
                  </c:pt>
                  <c:pt idx="33">
                    <c:v>5.2866900000000001E-2</c:v>
                  </c:pt>
                  <c:pt idx="34">
                    <c:v>0.11163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under14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under14!$H$4:$H$38</c:f>
              <c:numCache>
                <c:formatCode>0.0000</c:formatCode>
                <c:ptCount val="35"/>
                <c:pt idx="0">
                  <c:v>1.0827E-2</c:v>
                </c:pt>
                <c:pt idx="1">
                  <c:v>-7.0493999999999999E-3</c:v>
                </c:pt>
                <c:pt idx="2">
                  <c:v>0.1071399</c:v>
                </c:pt>
                <c:pt idx="3">
                  <c:v>2.86311E-2</c:v>
                </c:pt>
                <c:pt idx="4">
                  <c:v>-4.9136399999999997E-2</c:v>
                </c:pt>
                <c:pt idx="5">
                  <c:v>2.5862199999999998E-2</c:v>
                </c:pt>
                <c:pt idx="6">
                  <c:v>-0.20307420000000001</c:v>
                </c:pt>
                <c:pt idx="7">
                  <c:v>-3.568E-3</c:v>
                </c:pt>
                <c:pt idx="8">
                  <c:v>1.3691200000000001E-2</c:v>
                </c:pt>
                <c:pt idx="9">
                  <c:v>1.5715799999999999E-2</c:v>
                </c:pt>
                <c:pt idx="10">
                  <c:v>-1.1568699999999999E-2</c:v>
                </c:pt>
                <c:pt idx="11">
                  <c:v>6.4278799999999997E-2</c:v>
                </c:pt>
                <c:pt idx="12">
                  <c:v>-2.4465600000000001E-2</c:v>
                </c:pt>
                <c:pt idx="13">
                  <c:v>1.3487000000000001E-2</c:v>
                </c:pt>
                <c:pt idx="14">
                  <c:v>5.0837599999999997E-2</c:v>
                </c:pt>
                <c:pt idx="15">
                  <c:v>-3.53768E-2</c:v>
                </c:pt>
                <c:pt idx="16">
                  <c:v>-1.9113999999999999E-3</c:v>
                </c:pt>
                <c:pt idx="17">
                  <c:v>2.48963E-2</c:v>
                </c:pt>
                <c:pt idx="18">
                  <c:v>-4.1378999999999999E-2</c:v>
                </c:pt>
                <c:pt idx="19">
                  <c:v>-1.6900200000000001E-2</c:v>
                </c:pt>
                <c:pt idx="20">
                  <c:v>-2.0677600000000001E-2</c:v>
                </c:pt>
                <c:pt idx="21">
                  <c:v>4.84961E-2</c:v>
                </c:pt>
                <c:pt idx="22">
                  <c:v>4.97866E-2</c:v>
                </c:pt>
                <c:pt idx="23">
                  <c:v>5.1261599999999997E-2</c:v>
                </c:pt>
                <c:pt idx="24">
                  <c:v>-2.9250000000000001E-3</c:v>
                </c:pt>
                <c:pt idx="25">
                  <c:v>4.4015600000000002E-2</c:v>
                </c:pt>
                <c:pt idx="26">
                  <c:v>-3.7359499999999997E-2</c:v>
                </c:pt>
                <c:pt idx="27">
                  <c:v>-3.7597100000000001E-2</c:v>
                </c:pt>
                <c:pt idx="28">
                  <c:v>3.45402E-2</c:v>
                </c:pt>
                <c:pt idx="29">
                  <c:v>-6.07474E-2</c:v>
                </c:pt>
                <c:pt idx="30">
                  <c:v>-4.6368300000000001E-2</c:v>
                </c:pt>
                <c:pt idx="31">
                  <c:v>-3.6249799999999999E-2</c:v>
                </c:pt>
                <c:pt idx="32">
                  <c:v>-8.3185099999999998E-2</c:v>
                </c:pt>
                <c:pt idx="33">
                  <c:v>-7.4348000000000001E-3</c:v>
                </c:pt>
                <c:pt idx="34">
                  <c:v>5.8966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31-41B9-A73E-64DBE5637D7D}"/>
            </c:ext>
          </c:extLst>
        </c:ser>
        <c:ser>
          <c:idx val="1"/>
          <c:order val="1"/>
          <c:tx>
            <c:strRef>
              <c:f>under14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under14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under14!$I$4:$I$38</c:f>
              <c:numCache>
                <c:formatCode>General</c:formatCode>
                <c:ptCount val="35"/>
                <c:pt idx="0">
                  <c:v>5.0000000000000001E-3</c:v>
                </c:pt>
                <c:pt idx="1">
                  <c:v>-5.0000000000000001E-3</c:v>
                </c:pt>
                <c:pt idx="2">
                  <c:v>6.0000000000000001E-3</c:v>
                </c:pt>
                <c:pt idx="3">
                  <c:v>6.0000000000000001E-3</c:v>
                </c:pt>
                <c:pt idx="4">
                  <c:v>-6.0000000000000001E-3</c:v>
                </c:pt>
                <c:pt idx="5">
                  <c:v>6.0000000000000001E-3</c:v>
                </c:pt>
                <c:pt idx="6">
                  <c:v>-5.0000000000000001E-3</c:v>
                </c:pt>
                <c:pt idx="7">
                  <c:v>-5.0000000000000001E-3</c:v>
                </c:pt>
                <c:pt idx="8">
                  <c:v>5.0000000000000001E-3</c:v>
                </c:pt>
                <c:pt idx="9">
                  <c:v>6.0000000000000001E-3</c:v>
                </c:pt>
                <c:pt idx="10">
                  <c:v>-6.0000000000000001E-3</c:v>
                </c:pt>
                <c:pt idx="11">
                  <c:v>6.0000000000000001E-3</c:v>
                </c:pt>
                <c:pt idx="12">
                  <c:v>-5.0000000000000001E-3</c:v>
                </c:pt>
                <c:pt idx="13">
                  <c:v>5.0000000000000001E-3</c:v>
                </c:pt>
                <c:pt idx="14">
                  <c:v>6.0000000000000001E-3</c:v>
                </c:pt>
                <c:pt idx="15">
                  <c:v>-5.0000000000000001E-3</c:v>
                </c:pt>
                <c:pt idx="16">
                  <c:v>-6.0000000000000001E-3</c:v>
                </c:pt>
                <c:pt idx="17">
                  <c:v>6.0000000000000001E-3</c:v>
                </c:pt>
                <c:pt idx="18">
                  <c:v>-5.0000000000000001E-3</c:v>
                </c:pt>
                <c:pt idx="19">
                  <c:v>-7.0000000000000001E-3</c:v>
                </c:pt>
                <c:pt idx="20">
                  <c:v>-6.0000000000000001E-3</c:v>
                </c:pt>
                <c:pt idx="21">
                  <c:v>5.0000000000000001E-3</c:v>
                </c:pt>
                <c:pt idx="22">
                  <c:v>6.0000000000000001E-3</c:v>
                </c:pt>
                <c:pt idx="23">
                  <c:v>6.0000000000000001E-3</c:v>
                </c:pt>
                <c:pt idx="24">
                  <c:v>-5.0000000000000001E-3</c:v>
                </c:pt>
                <c:pt idx="25">
                  <c:v>6.0000000000000001E-3</c:v>
                </c:pt>
                <c:pt idx="26">
                  <c:v>-5.0000000000000001E-3</c:v>
                </c:pt>
                <c:pt idx="27">
                  <c:v>-5.0000000000000001E-3</c:v>
                </c:pt>
                <c:pt idx="28">
                  <c:v>6.0000000000000001E-3</c:v>
                </c:pt>
                <c:pt idx="29">
                  <c:v>-5.0000000000000001E-3</c:v>
                </c:pt>
                <c:pt idx="30">
                  <c:v>-6.0000000000000001E-3</c:v>
                </c:pt>
                <c:pt idx="31">
                  <c:v>-6.0000000000000001E-3</c:v>
                </c:pt>
                <c:pt idx="32">
                  <c:v>-7.0000000000000001E-3</c:v>
                </c:pt>
                <c:pt idx="33">
                  <c:v>-7.0000000000000001E-3</c:v>
                </c:pt>
                <c:pt idx="34">
                  <c:v>-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31-41B9-A73E-64DBE5637D7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3605760"/>
        <c:axId val="83607936"/>
      </c:barChart>
      <c:catAx>
        <c:axId val="83605760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607936"/>
        <c:crosses val="autoZero"/>
        <c:auto val="0"/>
        <c:lblAlgn val="ctr"/>
        <c:lblOffset val="100"/>
        <c:tickLblSkip val="1"/>
        <c:noMultiLvlLbl val="0"/>
      </c:catAx>
      <c:valAx>
        <c:axId val="83607936"/>
        <c:scaling>
          <c:orientation val="minMax"/>
          <c:max val="0.4"/>
          <c:min val="-0.60000000000000009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605760"/>
        <c:crosses val="autoZero"/>
        <c:crossBetween val="between"/>
        <c:majorUnit val="0.2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14-15'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'14-15'!$J$4:$J$38</c:f>
                <c:numCache>
                  <c:formatCode>General</c:formatCode>
                  <c:ptCount val="35"/>
                  <c:pt idx="0">
                    <c:v>4.0595099999999995E-2</c:v>
                  </c:pt>
                  <c:pt idx="1">
                    <c:v>4.1402300000000003E-2</c:v>
                  </c:pt>
                  <c:pt idx="2">
                    <c:v>0.14864040000000001</c:v>
                  </c:pt>
                  <c:pt idx="3">
                    <c:v>7.4365700000000007E-2</c:v>
                  </c:pt>
                  <c:pt idx="4">
                    <c:v>7.3513000000000009E-2</c:v>
                  </c:pt>
                  <c:pt idx="5">
                    <c:v>3.6669300000000002E-2</c:v>
                  </c:pt>
                  <c:pt idx="6">
                    <c:v>9.2798999999999993E-2</c:v>
                  </c:pt>
                  <c:pt idx="7">
                    <c:v>5.58588E-2</c:v>
                  </c:pt>
                  <c:pt idx="8">
                    <c:v>6.41317E-2</c:v>
                  </c:pt>
                  <c:pt idx="9">
                    <c:v>0.13730989999999998</c:v>
                  </c:pt>
                  <c:pt idx="10">
                    <c:v>2.0984900000000001E-2</c:v>
                  </c:pt>
                  <c:pt idx="11">
                    <c:v>0.1046675</c:v>
                  </c:pt>
                  <c:pt idx="12">
                    <c:v>9.7969899999999999E-2</c:v>
                  </c:pt>
                  <c:pt idx="13">
                    <c:v>6.8286799999999995E-2</c:v>
                  </c:pt>
                  <c:pt idx="14">
                    <c:v>0.1035635</c:v>
                  </c:pt>
                  <c:pt idx="15">
                    <c:v>3.4231999999999999E-2</c:v>
                  </c:pt>
                  <c:pt idx="16">
                    <c:v>0.1687776</c:v>
                  </c:pt>
                  <c:pt idx="17">
                    <c:v>7.1339299999999994E-2</c:v>
                  </c:pt>
                  <c:pt idx="18">
                    <c:v>3.5726800000000003E-2</c:v>
                  </c:pt>
                  <c:pt idx="19">
                    <c:v>3.8786299999999996E-2</c:v>
                  </c:pt>
                  <c:pt idx="20">
                    <c:v>2.69614E-2</c:v>
                  </c:pt>
                  <c:pt idx="21">
                    <c:v>4.7990600000000001E-2</c:v>
                  </c:pt>
                  <c:pt idx="22">
                    <c:v>8.5123100000000007E-2</c:v>
                  </c:pt>
                  <c:pt idx="23">
                    <c:v>5.3832499999999991E-2</c:v>
                  </c:pt>
                  <c:pt idx="24">
                    <c:v>2.4268500000000002E-2</c:v>
                  </c:pt>
                  <c:pt idx="25">
                    <c:v>8.3888199999999996E-2</c:v>
                  </c:pt>
                  <c:pt idx="26">
                    <c:v>6.7607699999999993E-2</c:v>
                  </c:pt>
                  <c:pt idx="27">
                    <c:v>5.2506900000000002E-2</c:v>
                  </c:pt>
                  <c:pt idx="28">
                    <c:v>5.9471900000000001E-2</c:v>
                  </c:pt>
                  <c:pt idx="29">
                    <c:v>0.18613399999999999</c:v>
                  </c:pt>
                  <c:pt idx="30">
                    <c:v>4.4879500000000003E-2</c:v>
                  </c:pt>
                  <c:pt idx="31">
                    <c:v>9.1192099999999998E-2</c:v>
                  </c:pt>
                  <c:pt idx="32">
                    <c:v>5.82465E-2</c:v>
                  </c:pt>
                  <c:pt idx="33">
                    <c:v>2.9922900000000002E-2</c:v>
                  </c:pt>
                  <c:pt idx="34">
                    <c:v>7.6822100000000004E-2</c:v>
                  </c:pt>
                </c:numCache>
              </c:numRef>
            </c:plus>
            <c:minus>
              <c:numRef>
                <c:f>'14-15'!$G$4:$G$38</c:f>
                <c:numCache>
                  <c:formatCode>General</c:formatCode>
                  <c:ptCount val="35"/>
                  <c:pt idx="0">
                    <c:v>4.0595099999999995E-2</c:v>
                  </c:pt>
                  <c:pt idx="1">
                    <c:v>4.1362200000000002E-2</c:v>
                  </c:pt>
                  <c:pt idx="2">
                    <c:v>0.14864040000000001</c:v>
                  </c:pt>
                  <c:pt idx="3">
                    <c:v>7.4365600000000004E-2</c:v>
                  </c:pt>
                  <c:pt idx="4">
                    <c:v>7.3512999999999995E-2</c:v>
                  </c:pt>
                  <c:pt idx="5">
                    <c:v>3.6668399999999997E-2</c:v>
                  </c:pt>
                  <c:pt idx="6">
                    <c:v>9.2798999999999993E-2</c:v>
                  </c:pt>
                  <c:pt idx="7">
                    <c:v>5.5858900000000003E-2</c:v>
                  </c:pt>
                  <c:pt idx="8">
                    <c:v>6.4131599999999997E-2</c:v>
                  </c:pt>
                  <c:pt idx="9">
                    <c:v>0.13730979999999998</c:v>
                  </c:pt>
                  <c:pt idx="10">
                    <c:v>2.0984900000000001E-2</c:v>
                  </c:pt>
                  <c:pt idx="11">
                    <c:v>0.1046675</c:v>
                  </c:pt>
                  <c:pt idx="12">
                    <c:v>9.7970000000000002E-2</c:v>
                  </c:pt>
                  <c:pt idx="13">
                    <c:v>6.8286700000000006E-2</c:v>
                  </c:pt>
                  <c:pt idx="14">
                    <c:v>6.3600000000000004E-2</c:v>
                  </c:pt>
                  <c:pt idx="15">
                    <c:v>3.4232100000000008E-2</c:v>
                  </c:pt>
                  <c:pt idx="16">
                    <c:v>0.16877750000000002</c:v>
                  </c:pt>
                  <c:pt idx="17">
                    <c:v>7.1339300000000008E-2</c:v>
                  </c:pt>
                  <c:pt idx="18">
                    <c:v>3.5726699999999993E-2</c:v>
                  </c:pt>
                  <c:pt idx="19">
                    <c:v>3.8786400000000006E-2</c:v>
                  </c:pt>
                  <c:pt idx="20">
                    <c:v>2.69614E-2</c:v>
                  </c:pt>
                  <c:pt idx="21">
                    <c:v>4.7990600000000001E-2</c:v>
                  </c:pt>
                  <c:pt idx="22">
                    <c:v>8.5123099999999993E-2</c:v>
                  </c:pt>
                  <c:pt idx="23">
                    <c:v>5.3832500000000005E-2</c:v>
                  </c:pt>
                  <c:pt idx="24">
                    <c:v>2.4268499999999998E-2</c:v>
                  </c:pt>
                  <c:pt idx="25">
                    <c:v>8.3888299999999999E-2</c:v>
                  </c:pt>
                  <c:pt idx="26">
                    <c:v>6.7607799999999996E-2</c:v>
                  </c:pt>
                  <c:pt idx="27">
                    <c:v>4.25069E-2</c:v>
                  </c:pt>
                  <c:pt idx="28">
                    <c:v>5.9472000000000004E-2</c:v>
                  </c:pt>
                  <c:pt idx="29">
                    <c:v>0.18613389999999999</c:v>
                  </c:pt>
                  <c:pt idx="30">
                    <c:v>4.4879399999999993E-2</c:v>
                  </c:pt>
                  <c:pt idx="31">
                    <c:v>9.1192000000000009E-2</c:v>
                  </c:pt>
                  <c:pt idx="32">
                    <c:v>5.8246600000000003E-2</c:v>
                  </c:pt>
                  <c:pt idx="33">
                    <c:v>2.9922899999999995E-2</c:v>
                  </c:pt>
                  <c:pt idx="34">
                    <c:v>7.68221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4-15'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'14-15'!$H$4:$H$38</c:f>
              <c:numCache>
                <c:formatCode>0.0000</c:formatCode>
                <c:ptCount val="35"/>
                <c:pt idx="0">
                  <c:v>-8.7864999999999992E-3</c:v>
                </c:pt>
                <c:pt idx="1">
                  <c:v>1.3362199999999999E-2</c:v>
                </c:pt>
                <c:pt idx="2">
                  <c:v>4.6241499999999998E-2</c:v>
                </c:pt>
                <c:pt idx="3">
                  <c:v>3.9074699999999997E-2</c:v>
                </c:pt>
                <c:pt idx="4">
                  <c:v>-7.2744999999999997E-3</c:v>
                </c:pt>
                <c:pt idx="5">
                  <c:v>-6.1600000000000007E-5</c:v>
                </c:pt>
                <c:pt idx="6">
                  <c:v>-7.37757E-2</c:v>
                </c:pt>
                <c:pt idx="7">
                  <c:v>2.2794E-3</c:v>
                </c:pt>
                <c:pt idx="8">
                  <c:v>-6.3708999999999997E-3</c:v>
                </c:pt>
                <c:pt idx="9">
                  <c:v>5.0980499999999998E-2</c:v>
                </c:pt>
                <c:pt idx="10">
                  <c:v>-8.8640999999999998E-3</c:v>
                </c:pt>
                <c:pt idx="11">
                  <c:v>-0.15478980000000001</c:v>
                </c:pt>
                <c:pt idx="12">
                  <c:v>2.7625500000000001E-2</c:v>
                </c:pt>
                <c:pt idx="13">
                  <c:v>-3.0366E-3</c:v>
                </c:pt>
                <c:pt idx="14" formatCode="0.000">
                  <c:v>3.9979000000000001E-2</c:v>
                </c:pt>
                <c:pt idx="15">
                  <c:v>-4.2872899999999999E-2</c:v>
                </c:pt>
                <c:pt idx="16">
                  <c:v>-0.306751</c:v>
                </c:pt>
                <c:pt idx="17">
                  <c:v>-1.3054E-2</c:v>
                </c:pt>
                <c:pt idx="18">
                  <c:v>-3.1974200000000001E-2</c:v>
                </c:pt>
                <c:pt idx="19">
                  <c:v>-4.5671499999999997E-2</c:v>
                </c:pt>
                <c:pt idx="20">
                  <c:v>-6.8583000000000003E-3</c:v>
                </c:pt>
                <c:pt idx="21">
                  <c:v>-1.4205199999999999E-2</c:v>
                </c:pt>
                <c:pt idx="22">
                  <c:v>1.8184599999999999E-2</c:v>
                </c:pt>
                <c:pt idx="23">
                  <c:v>1.4606299999999999E-2</c:v>
                </c:pt>
                <c:pt idx="24">
                  <c:v>-4.3680000000000004E-3</c:v>
                </c:pt>
                <c:pt idx="25">
                  <c:v>8.9458999999999997E-3</c:v>
                </c:pt>
                <c:pt idx="26">
                  <c:v>-3.6579899999999999E-2</c:v>
                </c:pt>
                <c:pt idx="27">
                  <c:v>-1.1667E-2</c:v>
                </c:pt>
                <c:pt idx="28">
                  <c:v>-3.4058600000000001E-2</c:v>
                </c:pt>
                <c:pt idx="29">
                  <c:v>-3.7719099999999998E-2</c:v>
                </c:pt>
                <c:pt idx="30">
                  <c:v>-4.3699700000000001E-2</c:v>
                </c:pt>
                <c:pt idx="31">
                  <c:v>-3.1388399999999997E-2</c:v>
                </c:pt>
                <c:pt idx="32">
                  <c:v>-1.1119499999999999E-2</c:v>
                </c:pt>
                <c:pt idx="33">
                  <c:v>-5.0206300000000002E-2</c:v>
                </c:pt>
                <c:pt idx="34">
                  <c:v>-7.4046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10-4666-9E2A-27BF6A40D34A}"/>
            </c:ext>
          </c:extLst>
        </c:ser>
        <c:ser>
          <c:idx val="1"/>
          <c:order val="1"/>
          <c:tx>
            <c:strRef>
              <c:f>'14-15'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14-15'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'14-15'!$I$4:$I$38</c:f>
              <c:numCache>
                <c:formatCode>General</c:formatCode>
                <c:ptCount val="35"/>
                <c:pt idx="0">
                  <c:v>-5.0000000000000001E-3</c:v>
                </c:pt>
                <c:pt idx="1">
                  <c:v>6.0000000000000001E-3</c:v>
                </c:pt>
                <c:pt idx="2">
                  <c:v>6.0000000000000001E-3</c:v>
                </c:pt>
                <c:pt idx="3">
                  <c:v>6.0000000000000001E-3</c:v>
                </c:pt>
                <c:pt idx="4">
                  <c:v>-6.0000000000000001E-3</c:v>
                </c:pt>
                <c:pt idx="5">
                  <c:v>-5.0000000000000001E-3</c:v>
                </c:pt>
                <c:pt idx="6">
                  <c:v>-6.0000000000000001E-3</c:v>
                </c:pt>
                <c:pt idx="7">
                  <c:v>6.0000000000000001E-3</c:v>
                </c:pt>
                <c:pt idx="8">
                  <c:v>-7.0000000000000001E-3</c:v>
                </c:pt>
                <c:pt idx="9">
                  <c:v>6.0000000000000001E-3</c:v>
                </c:pt>
                <c:pt idx="10">
                  <c:v>-5.0000000000000001E-3</c:v>
                </c:pt>
                <c:pt idx="11">
                  <c:v>-5.0000000000000001E-3</c:v>
                </c:pt>
                <c:pt idx="12">
                  <c:v>6.0000000000000001E-3</c:v>
                </c:pt>
                <c:pt idx="13">
                  <c:v>-6.0000000000000001E-3</c:v>
                </c:pt>
                <c:pt idx="14">
                  <c:v>7.0000000000000001E-3</c:v>
                </c:pt>
                <c:pt idx="15">
                  <c:v>-5.0000000000000001E-3</c:v>
                </c:pt>
                <c:pt idx="16">
                  <c:v>-6.0000000000000001E-3</c:v>
                </c:pt>
                <c:pt idx="17">
                  <c:v>-7.0000000000000001E-3</c:v>
                </c:pt>
                <c:pt idx="18">
                  <c:v>-6.0000000000000001E-3</c:v>
                </c:pt>
                <c:pt idx="19">
                  <c:v>-6.0000000000000001E-3</c:v>
                </c:pt>
                <c:pt idx="20">
                  <c:v>-6.0000000000000001E-3</c:v>
                </c:pt>
                <c:pt idx="21">
                  <c:v>-6.0000000000000001E-3</c:v>
                </c:pt>
                <c:pt idx="22">
                  <c:v>6.0000000000000001E-3</c:v>
                </c:pt>
                <c:pt idx="23">
                  <c:v>6.0000000000000001E-3</c:v>
                </c:pt>
                <c:pt idx="24">
                  <c:v>-5.0000000000000001E-3</c:v>
                </c:pt>
                <c:pt idx="25">
                  <c:v>7.0000000000000001E-3</c:v>
                </c:pt>
                <c:pt idx="26">
                  <c:v>-5.0000000000000001E-3</c:v>
                </c:pt>
                <c:pt idx="27">
                  <c:v>-5.0000000000000001E-3</c:v>
                </c:pt>
                <c:pt idx="28">
                  <c:v>-7.0000000000000001E-3</c:v>
                </c:pt>
                <c:pt idx="29">
                  <c:v>-7.0000000000000001E-3</c:v>
                </c:pt>
                <c:pt idx="30">
                  <c:v>-5.0000000000000001E-3</c:v>
                </c:pt>
                <c:pt idx="31">
                  <c:v>-6.0000000000000001E-3</c:v>
                </c:pt>
                <c:pt idx="32">
                  <c:v>-6.0000000000000001E-3</c:v>
                </c:pt>
                <c:pt idx="33">
                  <c:v>-5.0000000000000001E-3</c:v>
                </c:pt>
                <c:pt idx="34">
                  <c:v>-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10-4666-9E2A-27BF6A40D34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3676160"/>
        <c:axId val="85070976"/>
      </c:barChart>
      <c:catAx>
        <c:axId val="83676160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070976"/>
        <c:crosses val="autoZero"/>
        <c:auto val="0"/>
        <c:lblAlgn val="ctr"/>
        <c:lblOffset val="100"/>
        <c:tickLblSkip val="1"/>
        <c:noMultiLvlLbl val="0"/>
      </c:catAx>
      <c:valAx>
        <c:axId val="85070976"/>
        <c:scaling>
          <c:orientation val="minMax"/>
          <c:max val="0.4"/>
          <c:min val="-0.60000000000000009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676160"/>
        <c:crosses val="autoZero"/>
        <c:crossBetween val="between"/>
        <c:majorUnit val="0.2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16-17'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'16-17'!$J$4:$J$38</c:f>
                <c:numCache>
                  <c:formatCode>General</c:formatCode>
                  <c:ptCount val="35"/>
                  <c:pt idx="0">
                    <c:v>3.4371600000000002E-2</c:v>
                  </c:pt>
                  <c:pt idx="1">
                    <c:v>2.8677399999999999E-2</c:v>
                  </c:pt>
                  <c:pt idx="2">
                    <c:v>8.8751099999999999E-2</c:v>
                  </c:pt>
                  <c:pt idx="3">
                    <c:v>7.2034799999999996E-2</c:v>
                  </c:pt>
                  <c:pt idx="4">
                    <c:v>7.0048299999999994E-2</c:v>
                  </c:pt>
                  <c:pt idx="5">
                    <c:v>3.5168499999999998E-2</c:v>
                  </c:pt>
                  <c:pt idx="6">
                    <c:v>9.4489199999999995E-2</c:v>
                  </c:pt>
                  <c:pt idx="7">
                    <c:v>3.9983100000000001E-2</c:v>
                  </c:pt>
                  <c:pt idx="8">
                    <c:v>5.1841100000000001E-2</c:v>
                  </c:pt>
                  <c:pt idx="9">
                    <c:v>0.1239463</c:v>
                  </c:pt>
                  <c:pt idx="10">
                    <c:v>2.0461899999999998E-2</c:v>
                  </c:pt>
                  <c:pt idx="11">
                    <c:v>0.10611370000000001</c:v>
                  </c:pt>
                  <c:pt idx="12">
                    <c:v>8.4421300000000005E-2</c:v>
                  </c:pt>
                  <c:pt idx="13">
                    <c:v>5.2533499999999997E-2</c:v>
                  </c:pt>
                  <c:pt idx="14">
                    <c:v>5.9216400000000002E-2</c:v>
                  </c:pt>
                  <c:pt idx="15">
                    <c:v>2.6444799999999997E-2</c:v>
                  </c:pt>
                  <c:pt idx="16">
                    <c:v>0.1036039</c:v>
                  </c:pt>
                  <c:pt idx="17">
                    <c:v>6.8168599999999996E-2</c:v>
                  </c:pt>
                  <c:pt idx="18">
                    <c:v>3.09701E-2</c:v>
                  </c:pt>
                  <c:pt idx="19">
                    <c:v>3.2248900000000004E-2</c:v>
                  </c:pt>
                  <c:pt idx="20">
                    <c:v>2.6579499999999999E-2</c:v>
                  </c:pt>
                  <c:pt idx="21">
                    <c:v>4.2695400000000001E-2</c:v>
                  </c:pt>
                  <c:pt idx="22">
                    <c:v>7.0866999999999999E-2</c:v>
                  </c:pt>
                  <c:pt idx="23">
                    <c:v>5.7631000000000002E-2</c:v>
                  </c:pt>
                  <c:pt idx="24">
                    <c:v>2.4642499999999998E-2</c:v>
                  </c:pt>
                  <c:pt idx="25">
                    <c:v>5.4327E-2</c:v>
                  </c:pt>
                  <c:pt idx="26">
                    <c:v>4.1696900000000002E-2</c:v>
                  </c:pt>
                  <c:pt idx="27">
                    <c:v>4.9972000000000003E-2</c:v>
                  </c:pt>
                  <c:pt idx="28">
                    <c:v>6.2345400000000002E-2</c:v>
                  </c:pt>
                  <c:pt idx="29">
                    <c:v>0.1182667</c:v>
                  </c:pt>
                  <c:pt idx="30">
                    <c:v>3.59405E-2</c:v>
                  </c:pt>
                  <c:pt idx="31">
                    <c:v>6.7549799999999993E-2</c:v>
                  </c:pt>
                  <c:pt idx="32">
                    <c:v>4.7081799999999993E-2</c:v>
                  </c:pt>
                  <c:pt idx="33">
                    <c:v>2.5201900000000003E-2</c:v>
                  </c:pt>
                  <c:pt idx="34">
                    <c:v>5.0215000000000003E-2</c:v>
                  </c:pt>
                </c:numCache>
              </c:numRef>
            </c:plus>
            <c:minus>
              <c:numRef>
                <c:f>'16-17'!$G$4:$G$38</c:f>
                <c:numCache>
                  <c:formatCode>General</c:formatCode>
                  <c:ptCount val="35"/>
                  <c:pt idx="0">
                    <c:v>3.4371600000000002E-2</c:v>
                  </c:pt>
                  <c:pt idx="1">
                    <c:v>2.8677300000000003E-2</c:v>
                  </c:pt>
                  <c:pt idx="2">
                    <c:v>8.8750900000000008E-2</c:v>
                  </c:pt>
                  <c:pt idx="3">
                    <c:v>7.2034799999999996E-2</c:v>
                  </c:pt>
                  <c:pt idx="4">
                    <c:v>7.0048399999999997E-2</c:v>
                  </c:pt>
                  <c:pt idx="5">
                    <c:v>3.5168499999999998E-2</c:v>
                  </c:pt>
                  <c:pt idx="6">
                    <c:v>9.4489199999999995E-2</c:v>
                  </c:pt>
                  <c:pt idx="7">
                    <c:v>3.9983100000000001E-2</c:v>
                  </c:pt>
                  <c:pt idx="8">
                    <c:v>5.1841199999999997E-2</c:v>
                  </c:pt>
                  <c:pt idx="9">
                    <c:v>0.1239464</c:v>
                  </c:pt>
                  <c:pt idx="10">
                    <c:v>2.0461900000000002E-2</c:v>
                  </c:pt>
                  <c:pt idx="11">
                    <c:v>0.10611380000000001</c:v>
                  </c:pt>
                  <c:pt idx="12">
                    <c:v>8.4420499999999996E-2</c:v>
                  </c:pt>
                  <c:pt idx="13">
                    <c:v>5.2533400000000008E-2</c:v>
                  </c:pt>
                  <c:pt idx="14">
                    <c:v>5.9216400000000002E-2</c:v>
                  </c:pt>
                  <c:pt idx="15">
                    <c:v>2.6444799999999997E-2</c:v>
                  </c:pt>
                  <c:pt idx="16">
                    <c:v>0.1036039</c:v>
                  </c:pt>
                  <c:pt idx="17">
                    <c:v>6.8168599999999996E-2</c:v>
                  </c:pt>
                  <c:pt idx="18">
                    <c:v>3.09701E-2</c:v>
                  </c:pt>
                  <c:pt idx="19">
                    <c:v>3.2249E-2</c:v>
                  </c:pt>
                  <c:pt idx="20">
                    <c:v>2.6579499999999999E-2</c:v>
                  </c:pt>
                  <c:pt idx="21">
                    <c:v>4.2695500000000004E-2</c:v>
                  </c:pt>
                  <c:pt idx="22">
                    <c:v>7.0866999999999999E-2</c:v>
                  </c:pt>
                  <c:pt idx="23">
                    <c:v>5.7631100000000005E-2</c:v>
                  </c:pt>
                  <c:pt idx="24">
                    <c:v>2.4642600000000001E-2</c:v>
                  </c:pt>
                  <c:pt idx="25">
                    <c:v>5.4326999999999993E-2</c:v>
                  </c:pt>
                  <c:pt idx="26">
                    <c:v>4.1696899999999995E-2</c:v>
                  </c:pt>
                  <c:pt idx="27">
                    <c:v>3.9972099999999997E-2</c:v>
                  </c:pt>
                  <c:pt idx="28">
                    <c:v>6.2345299999999992E-2</c:v>
                  </c:pt>
                  <c:pt idx="29">
                    <c:v>0.1182666</c:v>
                  </c:pt>
                  <c:pt idx="30">
                    <c:v>3.5940599999999996E-2</c:v>
                  </c:pt>
                  <c:pt idx="31">
                    <c:v>6.7549899999999996E-2</c:v>
                  </c:pt>
                  <c:pt idx="32">
                    <c:v>4.70818E-2</c:v>
                  </c:pt>
                  <c:pt idx="33">
                    <c:v>2.5202000000000002E-2</c:v>
                  </c:pt>
                  <c:pt idx="34">
                    <c:v>5.02148999999999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6-17'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'16-17'!$H$4:$H$38</c:f>
              <c:numCache>
                <c:formatCode>0.0000</c:formatCode>
                <c:ptCount val="35"/>
                <c:pt idx="0">
                  <c:v>-1.29891E-2</c:v>
                </c:pt>
                <c:pt idx="1">
                  <c:v>-8.3999999999999995E-3</c:v>
                </c:pt>
                <c:pt idx="2">
                  <c:v>2.4526900000000001E-2</c:v>
                </c:pt>
                <c:pt idx="3">
                  <c:v>1.9083800000000001E-2</c:v>
                </c:pt>
                <c:pt idx="4">
                  <c:v>-4.8463999999999998E-3</c:v>
                </c:pt>
                <c:pt idx="5">
                  <c:v>-3.8985000000000001E-3</c:v>
                </c:pt>
                <c:pt idx="6">
                  <c:v>-5.37235E-2</c:v>
                </c:pt>
                <c:pt idx="7">
                  <c:v>-3.3012699999999999E-2</c:v>
                </c:pt>
                <c:pt idx="8">
                  <c:v>-1.9124599999999999E-2</c:v>
                </c:pt>
                <c:pt idx="9">
                  <c:v>2.3772000000000001E-2</c:v>
                </c:pt>
                <c:pt idx="10">
                  <c:v>1.5083E-3</c:v>
                </c:pt>
                <c:pt idx="11">
                  <c:v>-9.9397700000000005E-2</c:v>
                </c:pt>
                <c:pt idx="12">
                  <c:v>1.8131499999999998E-2</c:v>
                </c:pt>
                <c:pt idx="13">
                  <c:v>-6.3135899999999995E-2</c:v>
                </c:pt>
                <c:pt idx="14">
                  <c:v>3.7927500000000003E-2</c:v>
                </c:pt>
                <c:pt idx="15">
                  <c:v>-5.4735399999999997E-2</c:v>
                </c:pt>
                <c:pt idx="16">
                  <c:v>-8.6101499999999997E-2</c:v>
                </c:pt>
                <c:pt idx="17">
                  <c:v>-2.2863000000000001E-2</c:v>
                </c:pt>
                <c:pt idx="18">
                  <c:v>-2.8425499999999999E-2</c:v>
                </c:pt>
                <c:pt idx="19">
                  <c:v>-4.4450000000000003E-2</c:v>
                </c:pt>
                <c:pt idx="20">
                  <c:v>-1.06797E-2</c:v>
                </c:pt>
                <c:pt idx="21">
                  <c:v>-2.52707E-2</c:v>
                </c:pt>
                <c:pt idx="22">
                  <c:v>1.6869000000000001E-3</c:v>
                </c:pt>
                <c:pt idx="23">
                  <c:v>3.10677E-2</c:v>
                </c:pt>
                <c:pt idx="24">
                  <c:v>-9.5169999999999994E-3</c:v>
                </c:pt>
                <c:pt idx="25">
                  <c:v>-1.3729E-3</c:v>
                </c:pt>
                <c:pt idx="26">
                  <c:v>-1.2729900000000001E-2</c:v>
                </c:pt>
                <c:pt idx="27">
                  <c:v>-1.90128E-2</c:v>
                </c:pt>
                <c:pt idx="28">
                  <c:v>-3.8335800000000003E-2</c:v>
                </c:pt>
                <c:pt idx="29">
                  <c:v>-3.06343E-2</c:v>
                </c:pt>
                <c:pt idx="30">
                  <c:v>-2.8188600000000001E-2</c:v>
                </c:pt>
                <c:pt idx="31">
                  <c:v>-2.6613499999999998E-2</c:v>
                </c:pt>
                <c:pt idx="32">
                  <c:v>-3.6221999999999997E-2</c:v>
                </c:pt>
                <c:pt idx="33">
                  <c:v>-4.9918900000000002E-2</c:v>
                </c:pt>
                <c:pt idx="34">
                  <c:v>-2.83042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72-4E4B-A976-9B18B076A738}"/>
            </c:ext>
          </c:extLst>
        </c:ser>
        <c:ser>
          <c:idx val="1"/>
          <c:order val="1"/>
          <c:tx>
            <c:strRef>
              <c:f>'16-17'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16-17'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'16-17'!$I$4:$I$38</c:f>
              <c:numCache>
                <c:formatCode>General</c:formatCode>
                <c:ptCount val="35"/>
                <c:pt idx="0">
                  <c:v>-5.0000000000000001E-3</c:v>
                </c:pt>
                <c:pt idx="1">
                  <c:v>-6.0000000000000001E-3</c:v>
                </c:pt>
                <c:pt idx="2">
                  <c:v>7.0000000000000001E-3</c:v>
                </c:pt>
                <c:pt idx="3">
                  <c:v>7.0000000000000001E-3</c:v>
                </c:pt>
                <c:pt idx="4">
                  <c:v>-6.0000000000000001E-3</c:v>
                </c:pt>
                <c:pt idx="5">
                  <c:v>-5.0000000000000001E-3</c:v>
                </c:pt>
                <c:pt idx="6">
                  <c:v>-5.0000000000000001E-3</c:v>
                </c:pt>
                <c:pt idx="7">
                  <c:v>-6.0000000000000001E-3</c:v>
                </c:pt>
                <c:pt idx="8">
                  <c:v>-5.0000000000000001E-3</c:v>
                </c:pt>
                <c:pt idx="9">
                  <c:v>6.0000000000000001E-3</c:v>
                </c:pt>
                <c:pt idx="10">
                  <c:v>6.0000000000000001E-3</c:v>
                </c:pt>
                <c:pt idx="11">
                  <c:v>-6.0000000000000001E-3</c:v>
                </c:pt>
                <c:pt idx="12">
                  <c:v>7.0000000000000001E-3</c:v>
                </c:pt>
                <c:pt idx="13">
                  <c:v>-5.0000000000000001E-3</c:v>
                </c:pt>
                <c:pt idx="14">
                  <c:v>6.0000000000000001E-3</c:v>
                </c:pt>
                <c:pt idx="15">
                  <c:v>-7.0000000000000001E-3</c:v>
                </c:pt>
                <c:pt idx="16">
                  <c:v>-5.0000000000000001E-3</c:v>
                </c:pt>
                <c:pt idx="17">
                  <c:v>-5.0000000000000001E-3</c:v>
                </c:pt>
                <c:pt idx="18">
                  <c:v>-5.0000000000000001E-3</c:v>
                </c:pt>
                <c:pt idx="19">
                  <c:v>-5.0000000000000001E-3</c:v>
                </c:pt>
                <c:pt idx="20">
                  <c:v>-7.0000000000000001E-3</c:v>
                </c:pt>
                <c:pt idx="21">
                  <c:v>-5.0000000000000001E-3</c:v>
                </c:pt>
                <c:pt idx="22">
                  <c:v>6.0000000000000001E-3</c:v>
                </c:pt>
                <c:pt idx="23">
                  <c:v>6.0000000000000001E-3</c:v>
                </c:pt>
                <c:pt idx="24">
                  <c:v>-5.0000000000000001E-3</c:v>
                </c:pt>
                <c:pt idx="25">
                  <c:v>-6.0000000000000001E-3</c:v>
                </c:pt>
                <c:pt idx="26">
                  <c:v>-5.0000000000000001E-3</c:v>
                </c:pt>
                <c:pt idx="27">
                  <c:v>-5.0000000000000001E-3</c:v>
                </c:pt>
                <c:pt idx="28">
                  <c:v>-5.0000000000000001E-3</c:v>
                </c:pt>
                <c:pt idx="29">
                  <c:v>-6.0000000000000001E-3</c:v>
                </c:pt>
                <c:pt idx="30">
                  <c:v>-5.0000000000000001E-3</c:v>
                </c:pt>
                <c:pt idx="31">
                  <c:v>-6.0000000000000001E-3</c:v>
                </c:pt>
                <c:pt idx="32">
                  <c:v>-6.0000000000000001E-3</c:v>
                </c:pt>
                <c:pt idx="33">
                  <c:v>-5.0000000000000001E-3</c:v>
                </c:pt>
                <c:pt idx="34">
                  <c:v>-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72-4E4B-A976-9B18B076A73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6737664"/>
        <c:axId val="86739584"/>
      </c:barChart>
      <c:catAx>
        <c:axId val="8673766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39584"/>
        <c:crosses val="autoZero"/>
        <c:auto val="0"/>
        <c:lblAlgn val="ctr"/>
        <c:lblOffset val="100"/>
        <c:tickLblSkip val="1"/>
        <c:noMultiLvlLbl val="0"/>
      </c:catAx>
      <c:valAx>
        <c:axId val="86739584"/>
        <c:scaling>
          <c:orientation val="minMax"/>
          <c:max val="0.4"/>
          <c:min val="-0.60000000000000009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37664"/>
        <c:crosses val="autoZero"/>
        <c:crossBetween val="between"/>
        <c:majorUnit val="0.2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4:11:00Z</dcterms:created>
  <dcterms:modified xsi:type="dcterms:W3CDTF">2019-02-01T04:12:00Z</dcterms:modified>
</cp:coreProperties>
</file>